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5B5" w:rsidRPr="006278EE" w:rsidRDefault="00E0684E" w:rsidP="00FB1686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</w:t>
      </w:r>
      <w:r w:rsidR="006278EE">
        <w:rPr>
          <w:rFonts w:ascii="Times New Roman" w:hAnsi="Times New Roman" w:cs="Times New Roman"/>
          <w:b/>
          <w:sz w:val="24"/>
        </w:rPr>
        <w:t xml:space="preserve"> </w:t>
      </w:r>
      <w:r w:rsidR="00F85F0E">
        <w:rPr>
          <w:rFonts w:ascii="Times New Roman" w:hAnsi="Times New Roman" w:cs="Times New Roman"/>
          <w:b/>
          <w:sz w:val="24"/>
        </w:rPr>
        <w:t>Successful TOLAC (VBAC)</w:t>
      </w:r>
      <w:r w:rsidR="00FB1686">
        <w:rPr>
          <w:rFonts w:ascii="Times New Roman" w:hAnsi="Times New Roman" w:cs="Times New Roman"/>
          <w:b/>
          <w:sz w:val="24"/>
        </w:rPr>
        <w:t xml:space="preserve"> </w:t>
      </w:r>
      <w:r w:rsidR="003D35B5" w:rsidRPr="006278EE">
        <w:rPr>
          <w:rFonts w:ascii="Times New Roman" w:hAnsi="Times New Roman" w:cs="Times New Roman"/>
          <w:b/>
          <w:sz w:val="24"/>
        </w:rPr>
        <w:t>Rates in Denmark: 1983-20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2155"/>
        <w:gridCol w:w="2835"/>
      </w:tblGrid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2155" w:type="dxa"/>
          </w:tcPr>
          <w:p w:rsidR="00C166D8" w:rsidRPr="006278EE" w:rsidRDefault="00F85F0E" w:rsidP="00FB16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uccessful TOLAC (</w:t>
            </w:r>
            <w:r w:rsidR="00FB1686">
              <w:rPr>
                <w:rFonts w:ascii="Times New Roman" w:hAnsi="Times New Roman" w:cs="Times New Roman"/>
                <w:b/>
                <w:sz w:val="18"/>
                <w:szCs w:val="18"/>
              </w:rPr>
              <w:t>VBA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 w:rsidR="00C166D8" w:rsidRPr="006278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ate (%)</w:t>
            </w:r>
          </w:p>
        </w:tc>
        <w:tc>
          <w:tcPr>
            <w:tcW w:w="2835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b/>
                <w:sz w:val="18"/>
                <w:szCs w:val="18"/>
              </w:rPr>
              <w:t>Change from previous year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83</w:t>
            </w:r>
          </w:p>
        </w:tc>
        <w:tc>
          <w:tcPr>
            <w:tcW w:w="215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835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84</w:t>
            </w:r>
          </w:p>
        </w:tc>
        <w:tc>
          <w:tcPr>
            <w:tcW w:w="215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85</w:t>
            </w:r>
          </w:p>
        </w:tc>
        <w:tc>
          <w:tcPr>
            <w:tcW w:w="215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5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215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87</w:t>
            </w:r>
          </w:p>
        </w:tc>
        <w:tc>
          <w:tcPr>
            <w:tcW w:w="215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215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2835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215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5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15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215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6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215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- 0.4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215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94</w:t>
            </w:r>
          </w:p>
        </w:tc>
        <w:tc>
          <w:tcPr>
            <w:tcW w:w="215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- 0.3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2155" w:type="dxa"/>
          </w:tcPr>
          <w:p w:rsidR="00C166D8" w:rsidRPr="006278EE" w:rsidRDefault="009D08FE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6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215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- 0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2155" w:type="dxa"/>
          </w:tcPr>
          <w:p w:rsidR="00C166D8" w:rsidRPr="006278EE" w:rsidRDefault="009D08FE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%</w:t>
            </w:r>
          </w:p>
        </w:tc>
        <w:tc>
          <w:tcPr>
            <w:tcW w:w="2835" w:type="dxa"/>
          </w:tcPr>
          <w:p w:rsidR="00C166D8" w:rsidRPr="006278EE" w:rsidRDefault="009D08FE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2155" w:type="dxa"/>
          </w:tcPr>
          <w:p w:rsidR="00C166D8" w:rsidRPr="006278EE" w:rsidRDefault="009D08FE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- 0.5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2155" w:type="dxa"/>
          </w:tcPr>
          <w:p w:rsidR="00C166D8" w:rsidRPr="006278EE" w:rsidRDefault="009D08FE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155" w:type="dxa"/>
          </w:tcPr>
          <w:p w:rsidR="00C166D8" w:rsidRPr="006278EE" w:rsidRDefault="009D08FE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1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155" w:type="dxa"/>
          </w:tcPr>
          <w:p w:rsidR="00C166D8" w:rsidRPr="006278EE" w:rsidRDefault="009D08FE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%</w:t>
            </w:r>
          </w:p>
        </w:tc>
        <w:tc>
          <w:tcPr>
            <w:tcW w:w="2835" w:type="dxa"/>
          </w:tcPr>
          <w:p w:rsidR="00C166D8" w:rsidRPr="006278EE" w:rsidRDefault="009D08FE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0. 9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2155" w:type="dxa"/>
          </w:tcPr>
          <w:p w:rsidR="00C166D8" w:rsidRPr="006278EE" w:rsidRDefault="009D08FE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2155" w:type="dxa"/>
          </w:tcPr>
          <w:p w:rsidR="00C166D8" w:rsidRPr="006278EE" w:rsidRDefault="009D08FE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- 0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2155" w:type="dxa"/>
          </w:tcPr>
          <w:p w:rsidR="00C166D8" w:rsidRPr="006278EE" w:rsidRDefault="009D08FE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3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155" w:type="dxa"/>
          </w:tcPr>
          <w:p w:rsidR="00C166D8" w:rsidRPr="006278EE" w:rsidRDefault="009D08FE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7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155" w:type="dxa"/>
          </w:tcPr>
          <w:p w:rsidR="00C166D8" w:rsidRPr="006278EE" w:rsidRDefault="009D08FE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bookmarkStart w:id="0" w:name="_GoBack"/>
        <w:bookmarkEnd w:id="0"/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155" w:type="dxa"/>
          </w:tcPr>
          <w:p w:rsidR="00C166D8" w:rsidRPr="006278EE" w:rsidRDefault="009D08FE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- 0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155" w:type="dxa"/>
          </w:tcPr>
          <w:p w:rsidR="00C166D8" w:rsidRPr="006278EE" w:rsidRDefault="009D08FE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155" w:type="dxa"/>
          </w:tcPr>
          <w:p w:rsidR="00C166D8" w:rsidRPr="006278EE" w:rsidRDefault="009D08FE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+ 0.5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166D8" w:rsidRPr="006278EE" w:rsidTr="006278EE">
        <w:tc>
          <w:tcPr>
            <w:tcW w:w="1242" w:type="dxa"/>
          </w:tcPr>
          <w:p w:rsidR="00C166D8" w:rsidRPr="006278EE" w:rsidRDefault="00C166D8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155" w:type="dxa"/>
          </w:tcPr>
          <w:p w:rsidR="00C166D8" w:rsidRPr="006278EE" w:rsidRDefault="009D08FE" w:rsidP="006278E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%</w:t>
            </w:r>
          </w:p>
        </w:tc>
        <w:tc>
          <w:tcPr>
            <w:tcW w:w="2835" w:type="dxa"/>
          </w:tcPr>
          <w:p w:rsidR="00C166D8" w:rsidRPr="006278EE" w:rsidRDefault="00C166D8" w:rsidP="009D08F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8EE">
              <w:rPr>
                <w:rFonts w:ascii="Times New Roman" w:hAnsi="Times New Roman" w:cs="Times New Roman"/>
                <w:sz w:val="18"/>
                <w:szCs w:val="18"/>
              </w:rPr>
              <w:t>- 0.3</w:t>
            </w:r>
            <w:r w:rsidR="009D08F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</w:tbl>
    <w:p w:rsidR="005D1B85" w:rsidRPr="000F3593" w:rsidRDefault="00F85F0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OLAC: </w:t>
      </w:r>
      <w:r w:rsidRPr="00F85F0E">
        <w:rPr>
          <w:rFonts w:ascii="Times New Roman" w:hAnsi="Times New Roman" w:cs="Times New Roman"/>
          <w:sz w:val="20"/>
          <w:szCs w:val="20"/>
        </w:rPr>
        <w:t>Trial of Labour After Caesarean</w:t>
      </w:r>
      <w:r>
        <w:rPr>
          <w:rFonts w:ascii="Times New Roman" w:hAnsi="Times New Roman" w:cs="Times New Roman"/>
          <w:b/>
          <w:sz w:val="20"/>
          <w:szCs w:val="20"/>
        </w:rPr>
        <w:t xml:space="preserve">; </w:t>
      </w:r>
      <w:r w:rsidR="00FB1686">
        <w:rPr>
          <w:rFonts w:ascii="Times New Roman" w:hAnsi="Times New Roman" w:cs="Times New Roman"/>
          <w:b/>
          <w:sz w:val="20"/>
          <w:szCs w:val="20"/>
        </w:rPr>
        <w:t>VBAC</w:t>
      </w:r>
      <w:r w:rsidR="000F3593" w:rsidRPr="000F3593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FB1686" w:rsidRPr="00FB1686">
        <w:rPr>
          <w:rFonts w:ascii="Times New Roman" w:hAnsi="Times New Roman" w:cs="Times New Roman"/>
          <w:sz w:val="20"/>
          <w:szCs w:val="20"/>
        </w:rPr>
        <w:t>Vaginal birth</w:t>
      </w:r>
      <w:r w:rsidR="00FB1686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fter C</w:t>
      </w:r>
      <w:r w:rsidR="00C22D61">
        <w:rPr>
          <w:rFonts w:ascii="Times New Roman" w:hAnsi="Times New Roman" w:cs="Times New Roman"/>
          <w:sz w:val="20"/>
          <w:szCs w:val="20"/>
        </w:rPr>
        <w:t>a</w:t>
      </w:r>
      <w:r w:rsidR="000F3593" w:rsidRPr="000F3593">
        <w:rPr>
          <w:rFonts w:ascii="Times New Roman" w:hAnsi="Times New Roman" w:cs="Times New Roman"/>
          <w:sz w:val="20"/>
          <w:szCs w:val="20"/>
        </w:rPr>
        <w:t>esarean</w:t>
      </w:r>
    </w:p>
    <w:sectPr w:rsidR="005D1B85" w:rsidRPr="000F359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41E3" w:rsidRDefault="00F141E3" w:rsidP="00B30A7D">
      <w:pPr>
        <w:spacing w:after="0" w:line="240" w:lineRule="auto"/>
      </w:pPr>
      <w:r>
        <w:separator/>
      </w:r>
    </w:p>
  </w:endnote>
  <w:endnote w:type="continuationSeparator" w:id="0">
    <w:p w:rsidR="00F141E3" w:rsidRDefault="00F141E3" w:rsidP="00B30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90807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41E3" w:rsidRDefault="00F141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65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41E3" w:rsidRDefault="00F141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41E3" w:rsidRDefault="00F141E3" w:rsidP="00B30A7D">
      <w:pPr>
        <w:spacing w:after="0" w:line="240" w:lineRule="auto"/>
      </w:pPr>
      <w:r>
        <w:separator/>
      </w:r>
    </w:p>
  </w:footnote>
  <w:footnote w:type="continuationSeparator" w:id="0">
    <w:p w:rsidR="00F141E3" w:rsidRDefault="00F141E3" w:rsidP="00B30A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BE9"/>
    <w:rsid w:val="00022B17"/>
    <w:rsid w:val="000765EF"/>
    <w:rsid w:val="0007715B"/>
    <w:rsid w:val="000900E8"/>
    <w:rsid w:val="000C7CEF"/>
    <w:rsid w:val="000E2AFE"/>
    <w:rsid w:val="000F3593"/>
    <w:rsid w:val="00101649"/>
    <w:rsid w:val="00104A77"/>
    <w:rsid w:val="00114567"/>
    <w:rsid w:val="00137C17"/>
    <w:rsid w:val="00152BE1"/>
    <w:rsid w:val="001726A0"/>
    <w:rsid w:val="001B2F33"/>
    <w:rsid w:val="001E6DEC"/>
    <w:rsid w:val="0020232F"/>
    <w:rsid w:val="002161A9"/>
    <w:rsid w:val="00220B75"/>
    <w:rsid w:val="00263110"/>
    <w:rsid w:val="00277C11"/>
    <w:rsid w:val="002A01F0"/>
    <w:rsid w:val="002A03CA"/>
    <w:rsid w:val="002C274D"/>
    <w:rsid w:val="002D0C6D"/>
    <w:rsid w:val="003318DA"/>
    <w:rsid w:val="00337527"/>
    <w:rsid w:val="003379A9"/>
    <w:rsid w:val="00355A7F"/>
    <w:rsid w:val="003747EA"/>
    <w:rsid w:val="0039148B"/>
    <w:rsid w:val="003A34A0"/>
    <w:rsid w:val="003D35B5"/>
    <w:rsid w:val="004149F3"/>
    <w:rsid w:val="00425A21"/>
    <w:rsid w:val="004536AF"/>
    <w:rsid w:val="00455023"/>
    <w:rsid w:val="00475F93"/>
    <w:rsid w:val="0047694A"/>
    <w:rsid w:val="004874F3"/>
    <w:rsid w:val="004F34ED"/>
    <w:rsid w:val="004F388E"/>
    <w:rsid w:val="005100D0"/>
    <w:rsid w:val="00544BE9"/>
    <w:rsid w:val="00550952"/>
    <w:rsid w:val="00560210"/>
    <w:rsid w:val="00575BDB"/>
    <w:rsid w:val="005829F7"/>
    <w:rsid w:val="00590539"/>
    <w:rsid w:val="005D1B85"/>
    <w:rsid w:val="005E0AC4"/>
    <w:rsid w:val="00626B9B"/>
    <w:rsid w:val="006278EE"/>
    <w:rsid w:val="006716B6"/>
    <w:rsid w:val="0068394E"/>
    <w:rsid w:val="006B381C"/>
    <w:rsid w:val="006D4526"/>
    <w:rsid w:val="006E0ED0"/>
    <w:rsid w:val="00723370"/>
    <w:rsid w:val="0074718A"/>
    <w:rsid w:val="007624AA"/>
    <w:rsid w:val="0076316A"/>
    <w:rsid w:val="007924FA"/>
    <w:rsid w:val="00795110"/>
    <w:rsid w:val="007A0721"/>
    <w:rsid w:val="007A2C3F"/>
    <w:rsid w:val="007A6270"/>
    <w:rsid w:val="007C14DA"/>
    <w:rsid w:val="007E19BF"/>
    <w:rsid w:val="007F25EB"/>
    <w:rsid w:val="0083466D"/>
    <w:rsid w:val="00851F45"/>
    <w:rsid w:val="00852E04"/>
    <w:rsid w:val="00864875"/>
    <w:rsid w:val="008B392F"/>
    <w:rsid w:val="008B43E3"/>
    <w:rsid w:val="00940726"/>
    <w:rsid w:val="009647DB"/>
    <w:rsid w:val="009867FC"/>
    <w:rsid w:val="009C1FF7"/>
    <w:rsid w:val="009D08FE"/>
    <w:rsid w:val="009D42E9"/>
    <w:rsid w:val="009E2761"/>
    <w:rsid w:val="009E3F42"/>
    <w:rsid w:val="00A06C2D"/>
    <w:rsid w:val="00A14702"/>
    <w:rsid w:val="00A24E36"/>
    <w:rsid w:val="00A4760A"/>
    <w:rsid w:val="00A83AB1"/>
    <w:rsid w:val="00A83B2A"/>
    <w:rsid w:val="00AA065E"/>
    <w:rsid w:val="00AB3BED"/>
    <w:rsid w:val="00AC059D"/>
    <w:rsid w:val="00AC0C3F"/>
    <w:rsid w:val="00B12208"/>
    <w:rsid w:val="00B12A9A"/>
    <w:rsid w:val="00B30A7D"/>
    <w:rsid w:val="00B42ED2"/>
    <w:rsid w:val="00B60A9B"/>
    <w:rsid w:val="00B744C1"/>
    <w:rsid w:val="00B77950"/>
    <w:rsid w:val="00B8441F"/>
    <w:rsid w:val="00B91133"/>
    <w:rsid w:val="00BA2434"/>
    <w:rsid w:val="00BA537A"/>
    <w:rsid w:val="00BC4BE8"/>
    <w:rsid w:val="00BF0F6C"/>
    <w:rsid w:val="00C166D8"/>
    <w:rsid w:val="00C22D61"/>
    <w:rsid w:val="00C72FD9"/>
    <w:rsid w:val="00C7689B"/>
    <w:rsid w:val="00CC1EC5"/>
    <w:rsid w:val="00CD3153"/>
    <w:rsid w:val="00D53EF6"/>
    <w:rsid w:val="00D55564"/>
    <w:rsid w:val="00D74007"/>
    <w:rsid w:val="00D9162D"/>
    <w:rsid w:val="00DA331A"/>
    <w:rsid w:val="00DB5B63"/>
    <w:rsid w:val="00DE7EA6"/>
    <w:rsid w:val="00E0113D"/>
    <w:rsid w:val="00E0684E"/>
    <w:rsid w:val="00E16A26"/>
    <w:rsid w:val="00E16B57"/>
    <w:rsid w:val="00E20299"/>
    <w:rsid w:val="00E222AB"/>
    <w:rsid w:val="00E3196E"/>
    <w:rsid w:val="00E35EA4"/>
    <w:rsid w:val="00E415A7"/>
    <w:rsid w:val="00EA04B3"/>
    <w:rsid w:val="00EB364E"/>
    <w:rsid w:val="00EC069F"/>
    <w:rsid w:val="00EC4314"/>
    <w:rsid w:val="00ED2A90"/>
    <w:rsid w:val="00F00177"/>
    <w:rsid w:val="00F115E9"/>
    <w:rsid w:val="00F141AB"/>
    <w:rsid w:val="00F141E3"/>
    <w:rsid w:val="00F52F52"/>
    <w:rsid w:val="00F53722"/>
    <w:rsid w:val="00F57363"/>
    <w:rsid w:val="00F85F0E"/>
    <w:rsid w:val="00FB1686"/>
    <w:rsid w:val="00FB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31003"/>
  <w15:docId w15:val="{97336A18-B876-4194-AA42-AFBB8C9D3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0A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AC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0A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A7D"/>
  </w:style>
  <w:style w:type="paragraph" w:styleId="Footer">
    <w:name w:val="footer"/>
    <w:basedOn w:val="Normal"/>
    <w:link w:val="FooterChar"/>
    <w:uiPriority w:val="99"/>
    <w:unhideWhenUsed/>
    <w:rsid w:val="00B30A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u Research Centre, University College Cork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Neill, Sinead</dc:creator>
  <cp:lastModifiedBy>O'Neill, Sinead</cp:lastModifiedBy>
  <cp:revision>7</cp:revision>
  <cp:lastPrinted>2015-05-19T08:46:00Z</cp:lastPrinted>
  <dcterms:created xsi:type="dcterms:W3CDTF">2016-08-29T12:12:00Z</dcterms:created>
  <dcterms:modified xsi:type="dcterms:W3CDTF">2017-02-11T13:38:00Z</dcterms:modified>
</cp:coreProperties>
</file>